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7FE" w:rsidRPr="00FB0FD6" w:rsidRDefault="00EA20CC" w:rsidP="005462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F777FE" w:rsidRPr="00FB0FD6">
        <w:rPr>
          <w:rFonts w:ascii="Times New Roman" w:hAnsi="Times New Roman" w:cs="Times New Roman"/>
          <w:b/>
        </w:rPr>
        <w:t xml:space="preserve"> </w:t>
      </w:r>
      <w:r w:rsidR="00463186" w:rsidRPr="00FB0FD6">
        <w:rPr>
          <w:rFonts w:ascii="Times New Roman" w:hAnsi="Times New Roman" w:cs="Times New Roman"/>
          <w:b/>
        </w:rPr>
        <w:t>1</w:t>
      </w:r>
      <w:r w:rsidR="00F777FE" w:rsidRPr="00FB0FD6">
        <w:rPr>
          <w:rFonts w:ascii="Times New Roman" w:hAnsi="Times New Roman" w:cs="Times New Roman"/>
          <w:b/>
        </w:rPr>
        <w:t>.</w:t>
      </w:r>
      <w:r w:rsidR="00F777FE" w:rsidRPr="00FB0FD6">
        <w:rPr>
          <w:rFonts w:ascii="Times New Roman" w:hAnsi="Times New Roman" w:cs="Times New Roman"/>
        </w:rPr>
        <w:t xml:space="preserve"> </w:t>
      </w:r>
      <w:r w:rsidR="0054626B" w:rsidRPr="00FB0FD6">
        <w:rPr>
          <w:rFonts w:ascii="Times New Roman" w:hAnsi="Times New Roman" w:cs="Times New Roman"/>
        </w:rPr>
        <w:t xml:space="preserve">Gene expression and LINE-1 </w:t>
      </w:r>
      <w:r w:rsidR="00F777FE" w:rsidRPr="00FB0FD6">
        <w:rPr>
          <w:rFonts w:ascii="Times New Roman" w:hAnsi="Times New Roman" w:cs="Times New Roman"/>
        </w:rPr>
        <w:t>DNA methylation assays used in the study.</w:t>
      </w:r>
    </w:p>
    <w:p w:rsidR="00F777FE" w:rsidRPr="00FB0FD6" w:rsidRDefault="00F777FE" w:rsidP="0054626B">
      <w:pPr>
        <w:spacing w:line="480" w:lineRule="auto"/>
        <w:rPr>
          <w:rFonts w:ascii="Times New Roman" w:hAnsi="Times New Roman" w:cs="Times New Roman"/>
        </w:rPr>
      </w:pPr>
      <w:r w:rsidRPr="00FB0FD6">
        <w:rPr>
          <w:rFonts w:ascii="Times New Roman" w:hAnsi="Times New Roman" w:cs="Times New Roman"/>
        </w:rPr>
        <w:t>Gene expression assays</w:t>
      </w:r>
    </w:p>
    <w:tbl>
      <w:tblPr>
        <w:tblW w:w="7748" w:type="dxa"/>
        <w:tblInd w:w="93" w:type="dxa"/>
        <w:tblLook w:val="04A0" w:firstRow="1" w:lastRow="0" w:firstColumn="1" w:lastColumn="0" w:noHBand="0" w:noVBand="1"/>
      </w:tblPr>
      <w:tblGrid>
        <w:gridCol w:w="1230"/>
        <w:gridCol w:w="2458"/>
        <w:gridCol w:w="4060"/>
      </w:tblGrid>
      <w:tr w:rsidR="00F777FE" w:rsidRPr="00FB0FD6" w:rsidTr="00525748">
        <w:trPr>
          <w:trHeight w:val="31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F777FE" w:rsidRPr="00FB0FD6" w:rsidTr="00525748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B0FD6">
              <w:rPr>
                <w:rFonts w:ascii="Times New Roman" w:eastAsia="Times New Roman" w:hAnsi="Times New Roman" w:cs="Times New Roman"/>
                <w:i/>
                <w:color w:val="000000"/>
              </w:rPr>
              <w:t>Gapdh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Mm99999915_g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ife Technologies</w:t>
            </w:r>
          </w:p>
        </w:tc>
      </w:tr>
      <w:tr w:rsidR="00F777FE" w:rsidRPr="00FB0FD6" w:rsidTr="00463186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54626B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i/>
                <w:color w:val="000000"/>
              </w:rPr>
              <w:t>Lat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BF7645" w:rsidP="00BF76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Mm.PT.58.10563809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FD1DCC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Integrated DNA Technologies</w:t>
            </w:r>
          </w:p>
        </w:tc>
      </w:tr>
      <w:tr w:rsidR="00F777FE" w:rsidRPr="00FB0FD6" w:rsidTr="00463186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626B" w:rsidRPr="00FB0FD6" w:rsidRDefault="0054626B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i/>
                <w:color w:val="000000"/>
              </w:rPr>
              <w:t>Lat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BF7645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Mm.PT.58.1374041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FD1DCC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Integrated DNA Technologies</w:t>
            </w:r>
          </w:p>
        </w:tc>
        <w:bookmarkStart w:id="0" w:name="_GoBack"/>
        <w:bookmarkEnd w:id="0"/>
      </w:tr>
      <w:tr w:rsidR="00F777FE" w:rsidRPr="00FB0FD6" w:rsidTr="00463186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54626B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i/>
                <w:color w:val="000000"/>
              </w:rPr>
              <w:t>Slc6a19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BF7645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Mm.PT.58.11098212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FD1DCC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Integrated DNA Technologies</w:t>
            </w:r>
          </w:p>
        </w:tc>
      </w:tr>
      <w:tr w:rsidR="00F777FE" w:rsidRPr="00FB0FD6" w:rsidTr="00463186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E81D72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B0FD6">
              <w:rPr>
                <w:rFonts w:ascii="Times New Roman" w:eastAsia="Times New Roman" w:hAnsi="Times New Roman" w:cs="Times New Roman"/>
                <w:i/>
                <w:color w:val="000000"/>
              </w:rPr>
              <w:t>Tnf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BF7645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Mm.PT.56a.1257586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7FE" w:rsidRPr="00FB0FD6" w:rsidRDefault="00FD1DCC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ife Technologies</w:t>
            </w:r>
          </w:p>
        </w:tc>
      </w:tr>
    </w:tbl>
    <w:p w:rsidR="00F777FE" w:rsidRPr="00FB0FD6" w:rsidRDefault="00F777FE" w:rsidP="0054626B">
      <w:pPr>
        <w:spacing w:line="480" w:lineRule="auto"/>
        <w:rPr>
          <w:rFonts w:ascii="Times New Roman" w:hAnsi="Times New Roman" w:cs="Times New Roman"/>
        </w:rPr>
      </w:pPr>
    </w:p>
    <w:p w:rsidR="00F777FE" w:rsidRPr="00FB0FD6" w:rsidRDefault="00F777FE" w:rsidP="0054626B">
      <w:pPr>
        <w:spacing w:line="480" w:lineRule="auto"/>
        <w:rPr>
          <w:rFonts w:ascii="Times New Roman" w:hAnsi="Times New Roman" w:cs="Times New Roman"/>
        </w:rPr>
      </w:pPr>
      <w:r w:rsidRPr="00FB0FD6">
        <w:rPr>
          <w:rFonts w:ascii="Times New Roman" w:hAnsi="Times New Roman" w:cs="Times New Roman"/>
        </w:rPr>
        <w:t>LINE-1 5’-UTR DNA methylation assays</w:t>
      </w:r>
    </w:p>
    <w:tbl>
      <w:tblPr>
        <w:tblW w:w="944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3724"/>
        <w:gridCol w:w="3920"/>
      </w:tblGrid>
      <w:tr w:rsidR="00F777FE" w:rsidRPr="00FB0FD6" w:rsidTr="005A3364">
        <w:trPr>
          <w:trHeight w:val="31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-1 Family</w:t>
            </w:r>
          </w:p>
        </w:tc>
        <w:tc>
          <w:tcPr>
            <w:tcW w:w="3724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F777FE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I</w:t>
            </w:r>
          </w:p>
        </w:tc>
        <w:tc>
          <w:tcPr>
            <w:tcW w:w="3724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AGTGGATCACAGTGCCTG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F777FE" w:rsidRPr="00FB0FD6" w:rsidRDefault="00F777FE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GGGTAGCCTGCTTCCCTATG</w:t>
            </w:r>
          </w:p>
        </w:tc>
      </w:tr>
      <w:tr w:rsidR="00463186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II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ACCTCTGGTGAGTGGAACAC</w:t>
            </w:r>
          </w:p>
        </w:tc>
        <w:tc>
          <w:tcPr>
            <w:tcW w:w="3920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CAAGACTCTGCTGGCAAGGTA</w:t>
            </w:r>
          </w:p>
        </w:tc>
      </w:tr>
      <w:tr w:rsidR="00463186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III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:rsidR="00463186" w:rsidRPr="00FB0FD6" w:rsidRDefault="005A3364" w:rsidP="005A33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AAGTCCCTTCCGCTCGACTC</w:t>
            </w:r>
          </w:p>
        </w:tc>
        <w:tc>
          <w:tcPr>
            <w:tcW w:w="3920" w:type="dxa"/>
            <w:shd w:val="clear" w:color="auto" w:fill="auto"/>
            <w:noWrap/>
            <w:vAlign w:val="bottom"/>
          </w:tcPr>
          <w:p w:rsidR="00463186" w:rsidRPr="00FB0FD6" w:rsidRDefault="005A3364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GTACCGCAGTCTCAGGTTCC</w:t>
            </w:r>
          </w:p>
        </w:tc>
      </w:tr>
      <w:tr w:rsidR="00463186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V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:rsidR="00463186" w:rsidRPr="00FB0FD6" w:rsidRDefault="005A3364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GGCCCACTGCAGCACC</w:t>
            </w:r>
          </w:p>
        </w:tc>
        <w:tc>
          <w:tcPr>
            <w:tcW w:w="3920" w:type="dxa"/>
            <w:shd w:val="clear" w:color="auto" w:fill="auto"/>
            <w:noWrap/>
            <w:vAlign w:val="bottom"/>
          </w:tcPr>
          <w:p w:rsidR="00463186" w:rsidRPr="00FB0FD6" w:rsidRDefault="005A3364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TTCCTTAATTAATGCAGTCTCAGGT</w:t>
            </w:r>
          </w:p>
        </w:tc>
      </w:tr>
      <w:tr w:rsidR="00463186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VI</w:t>
            </w:r>
          </w:p>
        </w:tc>
        <w:tc>
          <w:tcPr>
            <w:tcW w:w="3724" w:type="dxa"/>
            <w:shd w:val="clear" w:color="auto" w:fill="auto"/>
            <w:noWrap/>
            <w:vAlign w:val="bottom"/>
            <w:hideMark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AAGTCCCTTCCGGTCCACTC</w:t>
            </w:r>
          </w:p>
        </w:tc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GCTTCCCTAGTTAATGCAGTCTC</w:t>
            </w:r>
          </w:p>
        </w:tc>
      </w:tr>
      <w:tr w:rsidR="00463186" w:rsidRPr="00FB0FD6" w:rsidTr="005A336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</w:tcPr>
          <w:p w:rsidR="00463186" w:rsidRPr="00FB0FD6" w:rsidRDefault="00463186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L1MdA_VII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:rsidR="00463186" w:rsidRPr="00FB0FD6" w:rsidRDefault="005A3364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CCTCTGGTGAGTGGAACACA</w:t>
            </w:r>
          </w:p>
        </w:tc>
        <w:tc>
          <w:tcPr>
            <w:tcW w:w="3920" w:type="dxa"/>
            <w:shd w:val="clear" w:color="auto" w:fill="auto"/>
            <w:noWrap/>
            <w:vAlign w:val="bottom"/>
          </w:tcPr>
          <w:p w:rsidR="00463186" w:rsidRPr="00FB0FD6" w:rsidRDefault="005A3364" w:rsidP="005462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FD6">
              <w:rPr>
                <w:rFonts w:ascii="Times New Roman" w:eastAsia="Times New Roman" w:hAnsi="Times New Roman" w:cs="Times New Roman"/>
                <w:color w:val="000000"/>
              </w:rPr>
              <w:t>CTTAAGATCCCGTGGAGGGTC</w:t>
            </w:r>
          </w:p>
        </w:tc>
      </w:tr>
    </w:tbl>
    <w:p w:rsidR="00F777FE" w:rsidRPr="00FB0FD6" w:rsidRDefault="00F777FE" w:rsidP="0054626B">
      <w:pPr>
        <w:spacing w:line="480" w:lineRule="auto"/>
        <w:rPr>
          <w:rFonts w:ascii="Times New Roman" w:hAnsi="Times New Roman" w:cs="Times New Roman"/>
        </w:rPr>
      </w:pPr>
    </w:p>
    <w:p w:rsidR="00B45AA7" w:rsidRPr="00FB0FD6" w:rsidRDefault="00B45AA7">
      <w:pPr>
        <w:rPr>
          <w:rFonts w:ascii="Times New Roman" w:hAnsi="Times New Roman" w:cs="Times New Roman"/>
        </w:rPr>
      </w:pPr>
    </w:p>
    <w:sectPr w:rsidR="00B45AA7" w:rsidRPr="00FB0F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177" w:rsidRDefault="00C97177" w:rsidP="00B04CA6">
      <w:pPr>
        <w:spacing w:after="0" w:line="240" w:lineRule="auto"/>
      </w:pPr>
      <w:r>
        <w:separator/>
      </w:r>
    </w:p>
  </w:endnote>
  <w:endnote w:type="continuationSeparator" w:id="0">
    <w:p w:rsidR="00C97177" w:rsidRDefault="00C97177" w:rsidP="00B04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4CA6" w:rsidRDefault="00B04CA6">
    <w:pPr>
      <w:pStyle w:val="Footer"/>
    </w:pP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177" w:rsidRDefault="00C97177" w:rsidP="00B04CA6">
      <w:pPr>
        <w:spacing w:after="0" w:line="240" w:lineRule="auto"/>
      </w:pPr>
      <w:r>
        <w:separator/>
      </w:r>
    </w:p>
  </w:footnote>
  <w:footnote w:type="continuationSeparator" w:id="0">
    <w:p w:rsidR="00C97177" w:rsidRDefault="00C97177" w:rsidP="00B04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7FE"/>
    <w:rsid w:val="00061822"/>
    <w:rsid w:val="00463186"/>
    <w:rsid w:val="0054626B"/>
    <w:rsid w:val="005A3364"/>
    <w:rsid w:val="00657F50"/>
    <w:rsid w:val="00A27DFF"/>
    <w:rsid w:val="00B04CA6"/>
    <w:rsid w:val="00B25D98"/>
    <w:rsid w:val="00B45AA7"/>
    <w:rsid w:val="00BF7645"/>
    <w:rsid w:val="00C97177"/>
    <w:rsid w:val="00D55BB3"/>
    <w:rsid w:val="00E81D72"/>
    <w:rsid w:val="00EA20CC"/>
    <w:rsid w:val="00F777FE"/>
    <w:rsid w:val="00FB0FD6"/>
    <w:rsid w:val="00FD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DF4D92-D444-4D88-B666-D7878C4FF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7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CA6"/>
  </w:style>
  <w:style w:type="paragraph" w:styleId="Footer">
    <w:name w:val="footer"/>
    <w:basedOn w:val="Normal"/>
    <w:link w:val="FooterChar"/>
    <w:uiPriority w:val="99"/>
    <w:unhideWhenUsed/>
    <w:rsid w:val="00B04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3006B-20D6-469A-AD92-B48833222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urbash, Igor</dc:creator>
  <cp:lastModifiedBy>Koturbash, Igor</cp:lastModifiedBy>
  <cp:revision>8</cp:revision>
  <dcterms:created xsi:type="dcterms:W3CDTF">2017-01-03T20:54:00Z</dcterms:created>
  <dcterms:modified xsi:type="dcterms:W3CDTF">2017-03-01T17:16:00Z</dcterms:modified>
</cp:coreProperties>
</file>